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D4826F" w14:textId="439FA14B" w:rsidR="003A08F0" w:rsidRPr="00A01D76" w:rsidRDefault="00CD4B81" w:rsidP="00A01D76">
      <w:pPr>
        <w:rPr>
          <w:rFonts w:cs="Times New Roman"/>
          <w:sz w:val="20"/>
          <w:szCs w:val="20"/>
        </w:rPr>
      </w:pPr>
      <w:r>
        <w:rPr>
          <w:rFonts w:cs="Times New Roman"/>
          <w:b/>
          <w:sz w:val="20"/>
          <w:szCs w:val="20"/>
        </w:rPr>
        <w:t>S1 Table</w:t>
      </w:r>
      <w:bookmarkStart w:id="0" w:name="_GoBack"/>
      <w:bookmarkEnd w:id="0"/>
      <w:r w:rsidR="003874C2" w:rsidRPr="00FE29C6">
        <w:rPr>
          <w:rFonts w:cs="Times New Roman"/>
          <w:b/>
          <w:sz w:val="20"/>
          <w:szCs w:val="20"/>
        </w:rPr>
        <w:t xml:space="preserve">. </w:t>
      </w:r>
      <w:r w:rsidR="005B1DE3">
        <w:rPr>
          <w:rFonts w:cs="Times New Roman"/>
          <w:sz w:val="20"/>
          <w:szCs w:val="20"/>
        </w:rPr>
        <w:t xml:space="preserve"> GenBank</w:t>
      </w:r>
      <w:r w:rsidR="001B041F" w:rsidRPr="001B041F">
        <w:rPr>
          <w:rFonts w:cs="Times New Roman"/>
          <w:sz w:val="20"/>
          <w:szCs w:val="20"/>
          <w:vertAlign w:val="superscript"/>
        </w:rPr>
        <w:t>1</w:t>
      </w:r>
      <w:r w:rsidR="005B1DE3">
        <w:rPr>
          <w:rFonts w:cs="Times New Roman"/>
          <w:sz w:val="20"/>
          <w:szCs w:val="20"/>
        </w:rPr>
        <w:t xml:space="preserve"> a</w:t>
      </w:r>
      <w:r w:rsidR="003874C2" w:rsidRPr="00A01D76">
        <w:rPr>
          <w:rFonts w:cs="Times New Roman"/>
          <w:sz w:val="20"/>
          <w:szCs w:val="20"/>
        </w:rPr>
        <w:t>ccession numbers of the genes analyz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6"/>
        <w:gridCol w:w="1151"/>
        <w:gridCol w:w="1047"/>
        <w:gridCol w:w="1062"/>
        <w:gridCol w:w="1062"/>
        <w:gridCol w:w="1151"/>
        <w:gridCol w:w="1151"/>
        <w:gridCol w:w="987"/>
        <w:gridCol w:w="1062"/>
        <w:gridCol w:w="1151"/>
        <w:gridCol w:w="1151"/>
        <w:gridCol w:w="1151"/>
      </w:tblGrid>
      <w:tr w:rsidR="00271545" w:rsidRPr="00A01D76" w14:paraId="4F30E707" w14:textId="77777777" w:rsidTr="00C55310">
        <w:tc>
          <w:tcPr>
            <w:tcW w:w="0" w:type="auto"/>
          </w:tcPr>
          <w:p w14:paraId="009CD14B" w14:textId="77777777" w:rsidR="003874C2" w:rsidRPr="00E12E9E" w:rsidRDefault="003874C2" w:rsidP="00A01D76">
            <w:pPr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Stra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15CC31" w14:textId="77777777" w:rsidR="003874C2" w:rsidRPr="00E12E9E" w:rsidRDefault="003874C2" w:rsidP="00E12E9E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12E9E">
              <w:rPr>
                <w:rFonts w:cs="Times New Roman"/>
                <w:i/>
                <w:sz w:val="18"/>
                <w:szCs w:val="18"/>
              </w:rPr>
              <w:t>16S rD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473225" w14:textId="77777777" w:rsidR="003874C2" w:rsidRPr="00E12E9E" w:rsidRDefault="003874C2" w:rsidP="00E12E9E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12E9E">
              <w:rPr>
                <w:rFonts w:cs="Times New Roman"/>
                <w:i/>
                <w:sz w:val="18"/>
                <w:szCs w:val="18"/>
              </w:rPr>
              <w:t>cpx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5B7936" w14:textId="77777777" w:rsidR="003874C2" w:rsidRPr="00E12E9E" w:rsidRDefault="003874C2" w:rsidP="00E12E9E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12E9E">
              <w:rPr>
                <w:rFonts w:cs="Times New Roman"/>
                <w:i/>
                <w:sz w:val="18"/>
                <w:szCs w:val="18"/>
              </w:rPr>
              <w:t>wec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4604EA" w14:textId="77777777" w:rsidR="003874C2" w:rsidRPr="00E12E9E" w:rsidRDefault="003874C2" w:rsidP="00E12E9E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12E9E">
              <w:rPr>
                <w:rFonts w:cs="Times New Roman"/>
                <w:i/>
                <w:sz w:val="18"/>
                <w:szCs w:val="18"/>
              </w:rPr>
              <w:t>rec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3763A5" w14:textId="77777777" w:rsidR="003874C2" w:rsidRPr="00E12E9E" w:rsidRDefault="003874C2" w:rsidP="00E12E9E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12E9E">
              <w:rPr>
                <w:rFonts w:cs="Times New Roman"/>
                <w:i/>
                <w:sz w:val="18"/>
                <w:szCs w:val="18"/>
              </w:rPr>
              <w:t>dsr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F6743A" w14:textId="77777777" w:rsidR="003874C2" w:rsidRPr="00E12E9E" w:rsidRDefault="003874C2" w:rsidP="00E12E9E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12E9E">
              <w:rPr>
                <w:rFonts w:cs="Times New Roman"/>
                <w:i/>
                <w:sz w:val="18"/>
                <w:szCs w:val="18"/>
              </w:rPr>
              <w:t>nca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D5B341" w14:textId="77777777" w:rsidR="003874C2" w:rsidRPr="00E12E9E" w:rsidRDefault="003874C2" w:rsidP="00E12E9E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12E9E">
              <w:rPr>
                <w:rFonts w:cs="Times New Roman"/>
                <w:i/>
                <w:sz w:val="18"/>
                <w:szCs w:val="18"/>
              </w:rPr>
              <w:t>ompA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4AAAD0" w14:textId="77777777" w:rsidR="003874C2" w:rsidRPr="00E12E9E" w:rsidRDefault="003874C2" w:rsidP="00E12E9E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12E9E">
              <w:rPr>
                <w:rFonts w:cs="Times New Roman"/>
                <w:i/>
                <w:sz w:val="18"/>
                <w:szCs w:val="18"/>
              </w:rPr>
              <w:t>lspA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87E479" w14:textId="77777777" w:rsidR="003874C2" w:rsidRPr="00E12E9E" w:rsidRDefault="003874C2" w:rsidP="00E12E9E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12E9E">
              <w:rPr>
                <w:rFonts w:cs="Times New Roman"/>
                <w:i/>
                <w:sz w:val="18"/>
                <w:szCs w:val="18"/>
              </w:rPr>
              <w:t>fgb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54D9EA" w14:textId="77777777" w:rsidR="003874C2" w:rsidRPr="00E12E9E" w:rsidRDefault="003874C2" w:rsidP="00E12E9E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12E9E">
              <w:rPr>
                <w:rFonts w:cs="Times New Roman"/>
                <w:i/>
                <w:sz w:val="18"/>
                <w:szCs w:val="18"/>
              </w:rPr>
              <w:t>hgb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8A579" w14:textId="77777777" w:rsidR="003874C2" w:rsidRPr="00E12E9E" w:rsidRDefault="003874C2" w:rsidP="00E12E9E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12E9E">
              <w:rPr>
                <w:rFonts w:cs="Times New Roman"/>
                <w:i/>
                <w:sz w:val="18"/>
                <w:szCs w:val="18"/>
              </w:rPr>
              <w:t>dltA</w:t>
            </w:r>
          </w:p>
        </w:tc>
      </w:tr>
      <w:tr w:rsidR="0058062A" w:rsidRPr="00A01D76" w14:paraId="7ACA88A7" w14:textId="77777777" w:rsidTr="00C55310">
        <w:tc>
          <w:tcPr>
            <w:tcW w:w="0" w:type="auto"/>
          </w:tcPr>
          <w:p w14:paraId="221BC9BE" w14:textId="77777777" w:rsidR="0058062A" w:rsidRPr="00E12E9E" w:rsidRDefault="0058062A" w:rsidP="00A01D76">
            <w:pPr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NZS1</w:t>
            </w:r>
          </w:p>
        </w:tc>
        <w:tc>
          <w:tcPr>
            <w:tcW w:w="0" w:type="auto"/>
            <w:shd w:val="clear" w:color="auto" w:fill="auto"/>
          </w:tcPr>
          <w:p w14:paraId="1F173B78" w14:textId="28D3165B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color w:val="000000"/>
                <w:sz w:val="18"/>
                <w:szCs w:val="18"/>
              </w:rPr>
              <w:t>KM592077</w:t>
            </w:r>
          </w:p>
        </w:tc>
        <w:tc>
          <w:tcPr>
            <w:tcW w:w="0" w:type="auto"/>
            <w:shd w:val="clear" w:color="auto" w:fill="auto"/>
          </w:tcPr>
          <w:p w14:paraId="59511BF8" w14:textId="450D5A61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rFonts w:cs="Times New Roman"/>
                <w:sz w:val="18"/>
                <w:szCs w:val="18"/>
                <w:lang w:eastAsia="en-US"/>
              </w:rPr>
              <w:t>KM592091</w:t>
            </w:r>
          </w:p>
        </w:tc>
        <w:tc>
          <w:tcPr>
            <w:tcW w:w="0" w:type="auto"/>
            <w:shd w:val="clear" w:color="auto" w:fill="auto"/>
          </w:tcPr>
          <w:p w14:paraId="17AAEDD6" w14:textId="6D3EDEE2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sz w:val="18"/>
                <w:szCs w:val="18"/>
                <w:lang w:eastAsia="en-US"/>
              </w:rPr>
              <w:t>KP295201</w:t>
            </w:r>
          </w:p>
        </w:tc>
        <w:tc>
          <w:tcPr>
            <w:tcW w:w="0" w:type="auto"/>
            <w:shd w:val="clear" w:color="auto" w:fill="auto"/>
          </w:tcPr>
          <w:p w14:paraId="1372DE12" w14:textId="4A171C6E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sz w:val="18"/>
                <w:szCs w:val="18"/>
                <w:lang w:eastAsia="en-US"/>
              </w:rPr>
              <w:t>KP295207</w:t>
            </w:r>
          </w:p>
        </w:tc>
        <w:tc>
          <w:tcPr>
            <w:tcW w:w="0" w:type="auto"/>
            <w:shd w:val="clear" w:color="auto" w:fill="auto"/>
          </w:tcPr>
          <w:p w14:paraId="38BE1C46" w14:textId="1BBBF8AB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rFonts w:cs="Times New Roman"/>
                <w:color w:val="000000"/>
                <w:sz w:val="18"/>
                <w:szCs w:val="18"/>
              </w:rPr>
              <w:t>KP067782</w:t>
            </w:r>
          </w:p>
        </w:tc>
        <w:tc>
          <w:tcPr>
            <w:tcW w:w="0" w:type="auto"/>
            <w:shd w:val="clear" w:color="auto" w:fill="auto"/>
          </w:tcPr>
          <w:p w14:paraId="704F8B0F" w14:textId="48629689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sz w:val="18"/>
                <w:szCs w:val="18"/>
                <w:lang w:eastAsia="en-US"/>
              </w:rPr>
              <w:t>KP295212</w:t>
            </w:r>
          </w:p>
        </w:tc>
        <w:tc>
          <w:tcPr>
            <w:tcW w:w="0" w:type="auto"/>
            <w:shd w:val="clear" w:color="auto" w:fill="auto"/>
          </w:tcPr>
          <w:p w14:paraId="3696B24A" w14:textId="09EB0799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sz w:val="18"/>
                <w:szCs w:val="18"/>
                <w:lang w:eastAsia="en-US"/>
              </w:rPr>
              <w:t>KP295209</w:t>
            </w:r>
          </w:p>
        </w:tc>
        <w:tc>
          <w:tcPr>
            <w:tcW w:w="0" w:type="auto"/>
            <w:shd w:val="clear" w:color="auto" w:fill="auto"/>
          </w:tcPr>
          <w:p w14:paraId="4E4293D4" w14:textId="0668E46D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sz w:val="18"/>
                <w:szCs w:val="18"/>
                <w:lang w:eastAsia="en-US"/>
              </w:rPr>
              <w:t>KP295197</w:t>
            </w:r>
          </w:p>
        </w:tc>
        <w:tc>
          <w:tcPr>
            <w:tcW w:w="0" w:type="auto"/>
            <w:shd w:val="clear" w:color="auto" w:fill="auto"/>
          </w:tcPr>
          <w:p w14:paraId="6B2E08C6" w14:textId="24312ED3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rFonts w:cs="Times New Roman"/>
                <w:color w:val="000000"/>
                <w:sz w:val="18"/>
                <w:szCs w:val="18"/>
              </w:rPr>
              <w:t>KP067778</w:t>
            </w:r>
          </w:p>
        </w:tc>
        <w:tc>
          <w:tcPr>
            <w:tcW w:w="0" w:type="auto"/>
            <w:shd w:val="clear" w:color="auto" w:fill="auto"/>
          </w:tcPr>
          <w:p w14:paraId="60138F2F" w14:textId="7C703311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sz w:val="18"/>
                <w:szCs w:val="18"/>
                <w:lang w:eastAsia="en-US"/>
              </w:rPr>
              <w:t>KP295195</w:t>
            </w:r>
          </w:p>
        </w:tc>
        <w:tc>
          <w:tcPr>
            <w:tcW w:w="0" w:type="auto"/>
            <w:shd w:val="clear" w:color="auto" w:fill="auto"/>
          </w:tcPr>
          <w:p w14:paraId="6968F6A2" w14:textId="273613A0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  <w:r w:rsidRPr="00CE7613">
              <w:rPr>
                <w:rFonts w:cs="Times New Roman"/>
                <w:color w:val="000000"/>
                <w:sz w:val="18"/>
                <w:szCs w:val="18"/>
              </w:rPr>
              <w:t>KP067774</w:t>
            </w:r>
          </w:p>
        </w:tc>
      </w:tr>
      <w:tr w:rsidR="0058062A" w:rsidRPr="00A01D76" w14:paraId="20129BC1" w14:textId="77777777" w:rsidTr="00C55310">
        <w:tc>
          <w:tcPr>
            <w:tcW w:w="0" w:type="auto"/>
          </w:tcPr>
          <w:p w14:paraId="46E96CC6" w14:textId="77777777" w:rsidR="0058062A" w:rsidRPr="00E12E9E" w:rsidRDefault="0058062A" w:rsidP="00A01D76">
            <w:pPr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NZS2</w:t>
            </w:r>
          </w:p>
        </w:tc>
        <w:tc>
          <w:tcPr>
            <w:tcW w:w="0" w:type="auto"/>
            <w:shd w:val="clear" w:color="auto" w:fill="auto"/>
          </w:tcPr>
          <w:p w14:paraId="03FEB662" w14:textId="2C51135B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color w:val="000000"/>
                <w:sz w:val="18"/>
                <w:szCs w:val="18"/>
              </w:rPr>
              <w:t>KM592078</w:t>
            </w:r>
          </w:p>
        </w:tc>
        <w:tc>
          <w:tcPr>
            <w:tcW w:w="0" w:type="auto"/>
            <w:shd w:val="clear" w:color="auto" w:fill="auto"/>
          </w:tcPr>
          <w:p w14:paraId="5DA787E5" w14:textId="3D6054EA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rFonts w:cs="Times New Roman"/>
                <w:sz w:val="18"/>
                <w:szCs w:val="18"/>
                <w:lang w:eastAsia="en-US"/>
              </w:rPr>
              <w:t>KM592089</w:t>
            </w:r>
          </w:p>
        </w:tc>
        <w:tc>
          <w:tcPr>
            <w:tcW w:w="0" w:type="auto"/>
            <w:shd w:val="clear" w:color="auto" w:fill="auto"/>
          </w:tcPr>
          <w:p w14:paraId="7F15422A" w14:textId="1FF98355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sz w:val="18"/>
                <w:szCs w:val="18"/>
                <w:lang w:eastAsia="en-US"/>
              </w:rPr>
              <w:t>KP295200</w:t>
            </w:r>
          </w:p>
        </w:tc>
        <w:tc>
          <w:tcPr>
            <w:tcW w:w="0" w:type="auto"/>
            <w:shd w:val="clear" w:color="auto" w:fill="auto"/>
          </w:tcPr>
          <w:p w14:paraId="6D984DA0" w14:textId="73AA8459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sz w:val="18"/>
                <w:szCs w:val="18"/>
                <w:lang w:eastAsia="en-US"/>
              </w:rPr>
              <w:t>KP295205</w:t>
            </w:r>
          </w:p>
        </w:tc>
        <w:tc>
          <w:tcPr>
            <w:tcW w:w="0" w:type="auto"/>
            <w:shd w:val="clear" w:color="auto" w:fill="auto"/>
          </w:tcPr>
          <w:p w14:paraId="06E6E372" w14:textId="153F6A67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rFonts w:cs="Times New Roman"/>
                <w:color w:val="000000"/>
                <w:sz w:val="18"/>
                <w:szCs w:val="18"/>
              </w:rPr>
              <w:t>KP067783</w:t>
            </w:r>
          </w:p>
        </w:tc>
        <w:tc>
          <w:tcPr>
            <w:tcW w:w="0" w:type="auto"/>
            <w:shd w:val="clear" w:color="auto" w:fill="auto"/>
          </w:tcPr>
          <w:p w14:paraId="62B04AAD" w14:textId="0935EF59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sz w:val="18"/>
                <w:szCs w:val="18"/>
                <w:lang w:eastAsia="en-US"/>
              </w:rPr>
              <w:t>KP295213</w:t>
            </w:r>
          </w:p>
        </w:tc>
        <w:tc>
          <w:tcPr>
            <w:tcW w:w="0" w:type="auto"/>
            <w:shd w:val="clear" w:color="auto" w:fill="auto"/>
          </w:tcPr>
          <w:p w14:paraId="202DCCE1" w14:textId="188F2A1D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sz w:val="18"/>
                <w:szCs w:val="18"/>
                <w:lang w:eastAsia="en-US"/>
              </w:rPr>
              <w:t>KP295210</w:t>
            </w:r>
          </w:p>
        </w:tc>
        <w:tc>
          <w:tcPr>
            <w:tcW w:w="0" w:type="auto"/>
            <w:shd w:val="clear" w:color="auto" w:fill="auto"/>
          </w:tcPr>
          <w:p w14:paraId="18199B26" w14:textId="010FDD9A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sz w:val="18"/>
                <w:szCs w:val="18"/>
                <w:lang w:eastAsia="en-US"/>
              </w:rPr>
              <w:t>KP295199</w:t>
            </w:r>
          </w:p>
        </w:tc>
        <w:tc>
          <w:tcPr>
            <w:tcW w:w="0" w:type="auto"/>
            <w:shd w:val="clear" w:color="auto" w:fill="auto"/>
          </w:tcPr>
          <w:p w14:paraId="2961B841" w14:textId="0DDE298D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rFonts w:cs="Times New Roman"/>
                <w:color w:val="000000"/>
                <w:sz w:val="18"/>
                <w:szCs w:val="18"/>
              </w:rPr>
              <w:t>KP067779</w:t>
            </w:r>
          </w:p>
        </w:tc>
        <w:tc>
          <w:tcPr>
            <w:tcW w:w="0" w:type="auto"/>
            <w:shd w:val="clear" w:color="auto" w:fill="auto"/>
          </w:tcPr>
          <w:p w14:paraId="24E658FA" w14:textId="77641001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sz w:val="18"/>
                <w:szCs w:val="18"/>
                <w:lang w:eastAsia="en-US"/>
              </w:rPr>
              <w:t>KP295194</w:t>
            </w:r>
          </w:p>
        </w:tc>
        <w:tc>
          <w:tcPr>
            <w:tcW w:w="0" w:type="auto"/>
            <w:shd w:val="clear" w:color="auto" w:fill="auto"/>
          </w:tcPr>
          <w:p w14:paraId="33F02D9C" w14:textId="609BADDA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  <w:r w:rsidRPr="00CE7613">
              <w:rPr>
                <w:rFonts w:cs="Times New Roman"/>
                <w:color w:val="000000"/>
                <w:sz w:val="18"/>
                <w:szCs w:val="18"/>
              </w:rPr>
              <w:t>KP067775</w:t>
            </w:r>
          </w:p>
        </w:tc>
      </w:tr>
      <w:tr w:rsidR="0058062A" w:rsidRPr="00A01D76" w14:paraId="07B53436" w14:textId="77777777" w:rsidTr="00C55310">
        <w:tc>
          <w:tcPr>
            <w:tcW w:w="0" w:type="auto"/>
          </w:tcPr>
          <w:p w14:paraId="04EE0C0A" w14:textId="77777777" w:rsidR="0058062A" w:rsidRPr="00E12E9E" w:rsidRDefault="0058062A" w:rsidP="00A01D76">
            <w:pPr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NZS3</w:t>
            </w:r>
          </w:p>
        </w:tc>
        <w:tc>
          <w:tcPr>
            <w:tcW w:w="0" w:type="auto"/>
            <w:shd w:val="clear" w:color="auto" w:fill="auto"/>
          </w:tcPr>
          <w:p w14:paraId="3B5095B4" w14:textId="33A65A18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color w:val="000000"/>
                <w:sz w:val="18"/>
                <w:szCs w:val="18"/>
              </w:rPr>
              <w:t>KM592079</w:t>
            </w:r>
          </w:p>
        </w:tc>
        <w:tc>
          <w:tcPr>
            <w:tcW w:w="0" w:type="auto"/>
            <w:shd w:val="clear" w:color="auto" w:fill="auto"/>
          </w:tcPr>
          <w:p w14:paraId="1D8BEB77" w14:textId="0FDB1055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rFonts w:cs="Times New Roman"/>
                <w:sz w:val="18"/>
                <w:szCs w:val="18"/>
                <w:lang w:eastAsia="en-US"/>
              </w:rPr>
              <w:t>KM592090</w:t>
            </w:r>
          </w:p>
        </w:tc>
        <w:tc>
          <w:tcPr>
            <w:tcW w:w="0" w:type="auto"/>
            <w:shd w:val="clear" w:color="auto" w:fill="auto"/>
          </w:tcPr>
          <w:p w14:paraId="1BD4FC3D" w14:textId="423017D7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sz w:val="18"/>
                <w:szCs w:val="18"/>
                <w:lang w:eastAsia="en-US"/>
              </w:rPr>
              <w:t>KP295202</w:t>
            </w:r>
          </w:p>
        </w:tc>
        <w:tc>
          <w:tcPr>
            <w:tcW w:w="0" w:type="auto"/>
            <w:shd w:val="clear" w:color="auto" w:fill="auto"/>
          </w:tcPr>
          <w:p w14:paraId="54DD78FD" w14:textId="6FA42E35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sz w:val="18"/>
                <w:szCs w:val="18"/>
                <w:lang w:eastAsia="en-US"/>
              </w:rPr>
              <w:t>KP295206</w:t>
            </w:r>
          </w:p>
        </w:tc>
        <w:tc>
          <w:tcPr>
            <w:tcW w:w="0" w:type="auto"/>
            <w:shd w:val="clear" w:color="auto" w:fill="auto"/>
          </w:tcPr>
          <w:p w14:paraId="4F777107" w14:textId="3CE1A053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rFonts w:cs="Times New Roman"/>
                <w:color w:val="000000"/>
                <w:sz w:val="18"/>
                <w:szCs w:val="18"/>
              </w:rPr>
              <w:t>KP067784</w:t>
            </w:r>
          </w:p>
        </w:tc>
        <w:tc>
          <w:tcPr>
            <w:tcW w:w="0" w:type="auto"/>
            <w:shd w:val="clear" w:color="auto" w:fill="auto"/>
          </w:tcPr>
          <w:p w14:paraId="343801B2" w14:textId="752BDA2F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sz w:val="18"/>
                <w:szCs w:val="18"/>
                <w:lang w:eastAsia="en-US"/>
              </w:rPr>
              <w:t>KP295214</w:t>
            </w:r>
          </w:p>
        </w:tc>
        <w:tc>
          <w:tcPr>
            <w:tcW w:w="0" w:type="auto"/>
            <w:shd w:val="clear" w:color="auto" w:fill="auto"/>
          </w:tcPr>
          <w:p w14:paraId="63A5CF92" w14:textId="474F507C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sz w:val="18"/>
                <w:szCs w:val="18"/>
                <w:lang w:eastAsia="en-US"/>
              </w:rPr>
              <w:t>KP295211</w:t>
            </w:r>
          </w:p>
        </w:tc>
        <w:tc>
          <w:tcPr>
            <w:tcW w:w="0" w:type="auto"/>
            <w:shd w:val="clear" w:color="auto" w:fill="auto"/>
          </w:tcPr>
          <w:p w14:paraId="6B18FFEF" w14:textId="58B512AB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sz w:val="18"/>
                <w:szCs w:val="18"/>
                <w:lang w:eastAsia="en-US"/>
              </w:rPr>
              <w:t>KP295198</w:t>
            </w:r>
          </w:p>
        </w:tc>
        <w:tc>
          <w:tcPr>
            <w:tcW w:w="0" w:type="auto"/>
            <w:shd w:val="clear" w:color="auto" w:fill="auto"/>
          </w:tcPr>
          <w:p w14:paraId="391F633E" w14:textId="1EECB1FC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rFonts w:cs="Times New Roman"/>
                <w:color w:val="000000"/>
                <w:sz w:val="18"/>
                <w:szCs w:val="18"/>
              </w:rPr>
              <w:t>KP067780</w:t>
            </w:r>
          </w:p>
        </w:tc>
        <w:tc>
          <w:tcPr>
            <w:tcW w:w="0" w:type="auto"/>
            <w:shd w:val="clear" w:color="auto" w:fill="auto"/>
          </w:tcPr>
          <w:p w14:paraId="042F1F43" w14:textId="54C6E7E1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sz w:val="18"/>
                <w:szCs w:val="18"/>
                <w:lang w:eastAsia="en-US"/>
              </w:rPr>
              <w:t>KP295192</w:t>
            </w:r>
          </w:p>
        </w:tc>
        <w:tc>
          <w:tcPr>
            <w:tcW w:w="0" w:type="auto"/>
            <w:shd w:val="clear" w:color="auto" w:fill="auto"/>
          </w:tcPr>
          <w:p w14:paraId="1ECF09BC" w14:textId="4F695E09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  <w:r w:rsidRPr="00CE7613">
              <w:rPr>
                <w:rFonts w:cs="Times New Roman"/>
                <w:color w:val="000000"/>
                <w:sz w:val="18"/>
                <w:szCs w:val="18"/>
              </w:rPr>
              <w:t>KP067776</w:t>
            </w:r>
          </w:p>
        </w:tc>
      </w:tr>
      <w:tr w:rsidR="0058062A" w:rsidRPr="00A01D76" w14:paraId="0875643F" w14:textId="77777777" w:rsidTr="00C55310">
        <w:tc>
          <w:tcPr>
            <w:tcW w:w="0" w:type="auto"/>
          </w:tcPr>
          <w:p w14:paraId="4DA0B6F6" w14:textId="77777777" w:rsidR="0058062A" w:rsidRPr="00E12E9E" w:rsidRDefault="0058062A" w:rsidP="00A01D76">
            <w:pPr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NZS4</w:t>
            </w:r>
          </w:p>
        </w:tc>
        <w:tc>
          <w:tcPr>
            <w:tcW w:w="0" w:type="auto"/>
            <w:shd w:val="clear" w:color="auto" w:fill="auto"/>
          </w:tcPr>
          <w:p w14:paraId="2997CFD0" w14:textId="620E368A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color w:val="000000"/>
                <w:sz w:val="18"/>
                <w:szCs w:val="18"/>
              </w:rPr>
              <w:t>KM592080</w:t>
            </w:r>
          </w:p>
        </w:tc>
        <w:tc>
          <w:tcPr>
            <w:tcW w:w="0" w:type="auto"/>
            <w:shd w:val="clear" w:color="auto" w:fill="auto"/>
          </w:tcPr>
          <w:p w14:paraId="400C2D3D" w14:textId="564F25AC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rFonts w:cs="Times New Roman"/>
                <w:sz w:val="18"/>
                <w:szCs w:val="18"/>
                <w:lang w:eastAsia="en-US"/>
              </w:rPr>
              <w:t>KM592084</w:t>
            </w:r>
          </w:p>
        </w:tc>
        <w:tc>
          <w:tcPr>
            <w:tcW w:w="0" w:type="auto"/>
            <w:shd w:val="clear" w:color="auto" w:fill="auto"/>
          </w:tcPr>
          <w:p w14:paraId="2E304C5C" w14:textId="4A0F6347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sz w:val="18"/>
                <w:szCs w:val="18"/>
                <w:lang w:eastAsia="en-US"/>
              </w:rPr>
              <w:t>KP295203</w:t>
            </w:r>
          </w:p>
        </w:tc>
        <w:tc>
          <w:tcPr>
            <w:tcW w:w="0" w:type="auto"/>
            <w:shd w:val="clear" w:color="auto" w:fill="auto"/>
          </w:tcPr>
          <w:p w14:paraId="0DEE3F0A" w14:textId="088DAC68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sz w:val="18"/>
                <w:szCs w:val="18"/>
                <w:lang w:eastAsia="en-US"/>
              </w:rPr>
              <w:t>KP295204</w:t>
            </w:r>
          </w:p>
        </w:tc>
        <w:tc>
          <w:tcPr>
            <w:tcW w:w="0" w:type="auto"/>
            <w:shd w:val="clear" w:color="auto" w:fill="auto"/>
          </w:tcPr>
          <w:p w14:paraId="07F51F67" w14:textId="36D05EC1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rFonts w:cs="Times New Roman"/>
                <w:color w:val="000000"/>
                <w:sz w:val="18"/>
                <w:szCs w:val="18"/>
              </w:rPr>
              <w:t>KP067785</w:t>
            </w:r>
          </w:p>
        </w:tc>
        <w:tc>
          <w:tcPr>
            <w:tcW w:w="0" w:type="auto"/>
            <w:shd w:val="clear" w:color="auto" w:fill="auto"/>
          </w:tcPr>
          <w:p w14:paraId="61C271CE" w14:textId="2E5E2766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sz w:val="18"/>
                <w:szCs w:val="18"/>
                <w:lang w:eastAsia="en-US"/>
              </w:rPr>
              <w:t>KP295215</w:t>
            </w:r>
          </w:p>
        </w:tc>
        <w:tc>
          <w:tcPr>
            <w:tcW w:w="0" w:type="auto"/>
            <w:shd w:val="clear" w:color="auto" w:fill="auto"/>
          </w:tcPr>
          <w:p w14:paraId="7B94DF4C" w14:textId="48CF767E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sz w:val="18"/>
                <w:szCs w:val="18"/>
                <w:lang w:eastAsia="en-US"/>
              </w:rPr>
              <w:t>KP295208</w:t>
            </w:r>
          </w:p>
        </w:tc>
        <w:tc>
          <w:tcPr>
            <w:tcW w:w="0" w:type="auto"/>
            <w:shd w:val="clear" w:color="auto" w:fill="auto"/>
          </w:tcPr>
          <w:p w14:paraId="1947634B" w14:textId="359A0D07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sz w:val="18"/>
                <w:szCs w:val="18"/>
                <w:lang w:eastAsia="en-US"/>
              </w:rPr>
              <w:t>KP295196</w:t>
            </w:r>
          </w:p>
        </w:tc>
        <w:tc>
          <w:tcPr>
            <w:tcW w:w="0" w:type="auto"/>
            <w:shd w:val="clear" w:color="auto" w:fill="auto"/>
          </w:tcPr>
          <w:p w14:paraId="62B8F150" w14:textId="7974C704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rFonts w:cs="Times New Roman"/>
                <w:color w:val="000000"/>
                <w:sz w:val="18"/>
                <w:szCs w:val="18"/>
              </w:rPr>
              <w:t>KP067781</w:t>
            </w:r>
          </w:p>
        </w:tc>
        <w:tc>
          <w:tcPr>
            <w:tcW w:w="0" w:type="auto"/>
            <w:shd w:val="clear" w:color="auto" w:fill="auto"/>
          </w:tcPr>
          <w:p w14:paraId="6C0E6553" w14:textId="6DBA83C5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sz w:val="18"/>
                <w:szCs w:val="18"/>
                <w:lang w:eastAsia="en-US"/>
              </w:rPr>
              <w:t>KP295193</w:t>
            </w:r>
          </w:p>
        </w:tc>
        <w:tc>
          <w:tcPr>
            <w:tcW w:w="0" w:type="auto"/>
            <w:shd w:val="clear" w:color="auto" w:fill="auto"/>
          </w:tcPr>
          <w:p w14:paraId="7F520421" w14:textId="184950F2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  <w:r w:rsidRPr="00CE7613">
              <w:rPr>
                <w:rFonts w:cs="Times New Roman"/>
                <w:color w:val="000000"/>
                <w:sz w:val="18"/>
                <w:szCs w:val="18"/>
              </w:rPr>
              <w:t>KP067777</w:t>
            </w:r>
          </w:p>
        </w:tc>
      </w:tr>
      <w:tr w:rsidR="0058062A" w:rsidRPr="00A01D76" w14:paraId="60C2BE3E" w14:textId="77777777" w:rsidTr="00CE7613">
        <w:tc>
          <w:tcPr>
            <w:tcW w:w="0" w:type="auto"/>
          </w:tcPr>
          <w:p w14:paraId="1A937AEA" w14:textId="77777777" w:rsidR="0058062A" w:rsidRPr="00E12E9E" w:rsidRDefault="0058062A" w:rsidP="00A01D76">
            <w:pPr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SSMC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DF1510" w14:textId="5AC541C5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  <w:r w:rsidR="001B041F" w:rsidRPr="001B041F"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37C72D" w14:textId="3B09BE8B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11E0E450" w14:textId="7FDFA3C6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7BA3982B" w14:textId="22584518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4E1191EC" w14:textId="6BFD38A2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1317DE95" w14:textId="6C729456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15C2B76C" w14:textId="02B1A041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6A037409" w14:textId="735D9E93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21877A41" w14:textId="699959C0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6569C230" w14:textId="3B14FE55" w:rsidR="0058062A" w:rsidRPr="00C55310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5310">
              <w:rPr>
                <w:rFonts w:cs="Times New Roman"/>
                <w:sz w:val="18"/>
                <w:szCs w:val="18"/>
              </w:rPr>
              <w:t>AY606116.2</w:t>
            </w:r>
          </w:p>
        </w:tc>
        <w:tc>
          <w:tcPr>
            <w:tcW w:w="0" w:type="auto"/>
            <w:vAlign w:val="center"/>
          </w:tcPr>
          <w:p w14:paraId="254B9C95" w14:textId="2F6DC5B7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AY371544.1</w:t>
            </w:r>
          </w:p>
        </w:tc>
      </w:tr>
      <w:tr w:rsidR="0058062A" w:rsidRPr="00A01D76" w14:paraId="260EB5BE" w14:textId="77777777" w:rsidTr="00CE7613">
        <w:tc>
          <w:tcPr>
            <w:tcW w:w="0" w:type="auto"/>
          </w:tcPr>
          <w:p w14:paraId="2A09409E" w14:textId="77777777" w:rsidR="0058062A" w:rsidRPr="00E12E9E" w:rsidRDefault="0058062A" w:rsidP="00A01D76">
            <w:pPr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82-0293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00BD0C" w14:textId="2146D839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61526B" w14:textId="01AF8AD2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  <w:lang w:eastAsia="en-US"/>
              </w:rPr>
              <w:t>KM592081</w:t>
            </w:r>
          </w:p>
        </w:tc>
        <w:tc>
          <w:tcPr>
            <w:tcW w:w="0" w:type="auto"/>
            <w:vAlign w:val="center"/>
          </w:tcPr>
          <w:p w14:paraId="6BA3C3A3" w14:textId="35E1B4E9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04952C4B" w14:textId="2EE61CF2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69D0F842" w14:textId="4CF142A2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10D0F2F7" w14:textId="5E962F12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JF806381.1</w:t>
            </w:r>
          </w:p>
        </w:tc>
        <w:tc>
          <w:tcPr>
            <w:tcW w:w="0" w:type="auto"/>
            <w:vAlign w:val="center"/>
          </w:tcPr>
          <w:p w14:paraId="3B05B24A" w14:textId="4298A6CC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6495A270" w14:textId="7543B11B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5B858F8F" w14:textId="40EE4036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HQ630260.1</w:t>
            </w:r>
          </w:p>
        </w:tc>
        <w:tc>
          <w:tcPr>
            <w:tcW w:w="0" w:type="auto"/>
            <w:vAlign w:val="center"/>
          </w:tcPr>
          <w:p w14:paraId="2DE137DE" w14:textId="0F222492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34290E19" w14:textId="2BE1BD6C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8062A" w:rsidRPr="00A01D76" w14:paraId="1E09B426" w14:textId="77777777" w:rsidTr="007D3D60">
        <w:tc>
          <w:tcPr>
            <w:tcW w:w="0" w:type="auto"/>
          </w:tcPr>
          <w:p w14:paraId="1D5EF9A4" w14:textId="77777777" w:rsidR="0058062A" w:rsidRPr="00E12E9E" w:rsidRDefault="0058062A" w:rsidP="00A01D76">
            <w:pPr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HMC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9BC438" w14:textId="0E2C9D8C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C388A9" w14:textId="60A4B802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695E9FF2" w14:textId="2A340EC0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6E2AFE1F" w14:textId="2A26B66A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0263EB18" w14:textId="2A30D21B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AY606125.1</w:t>
            </w:r>
          </w:p>
        </w:tc>
        <w:tc>
          <w:tcPr>
            <w:tcW w:w="0" w:type="auto"/>
            <w:vAlign w:val="center"/>
          </w:tcPr>
          <w:p w14:paraId="4E3EA6B3" w14:textId="2DF9283B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548DF699" w14:textId="4A8931C8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653A26B1" w14:textId="0C47910A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02EB4FB6" w14:textId="3093D5C5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5DB2D1" w14:textId="327CB5B1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A1AA28" w14:textId="755319F2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AY371542.1</w:t>
            </w:r>
          </w:p>
        </w:tc>
      </w:tr>
      <w:tr w:rsidR="0058062A" w:rsidRPr="00A01D76" w14:paraId="679AFB05" w14:textId="77777777" w:rsidTr="007D3D60">
        <w:tc>
          <w:tcPr>
            <w:tcW w:w="0" w:type="auto"/>
          </w:tcPr>
          <w:p w14:paraId="7550D3B1" w14:textId="77777777" w:rsidR="0058062A" w:rsidRPr="00E12E9E" w:rsidRDefault="0058062A" w:rsidP="00A01D76">
            <w:pPr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HMC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D62EDA" w14:textId="1017402B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D03D49" w14:textId="670570C9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4ECBD610" w14:textId="56C4AD94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7CDFF4A8" w14:textId="5243E972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36B9D0DC" w14:textId="125F9CB9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AY606126.1</w:t>
            </w:r>
          </w:p>
        </w:tc>
        <w:tc>
          <w:tcPr>
            <w:tcW w:w="0" w:type="auto"/>
            <w:vAlign w:val="center"/>
          </w:tcPr>
          <w:p w14:paraId="118E5D45" w14:textId="790C24AB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1D9CCF46" w14:textId="61E7AE8D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23C8748B" w14:textId="10204FEF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5C2BB03E" w14:textId="42A74F34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1519C3" w14:textId="27964D64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AY606117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89FC26" w14:textId="50B499C4" w:rsidR="0058062A" w:rsidRPr="00CE7613" w:rsidRDefault="007D3D60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8062A" w:rsidRPr="00A01D76" w14:paraId="60B25050" w14:textId="77777777" w:rsidTr="007D3D60">
        <w:tc>
          <w:tcPr>
            <w:tcW w:w="0" w:type="auto"/>
          </w:tcPr>
          <w:p w14:paraId="3F9CD804" w14:textId="77777777" w:rsidR="0058062A" w:rsidRPr="00E12E9E" w:rsidRDefault="0058062A" w:rsidP="00A01D76">
            <w:pPr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HD1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17EC30" w14:textId="4C23C474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CCEC5D" w14:textId="4B2A03E7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  <w:lang w:eastAsia="en-US"/>
              </w:rPr>
              <w:t>KM592087</w:t>
            </w:r>
          </w:p>
        </w:tc>
        <w:tc>
          <w:tcPr>
            <w:tcW w:w="0" w:type="auto"/>
            <w:vAlign w:val="center"/>
          </w:tcPr>
          <w:p w14:paraId="7794A098" w14:textId="133468CA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JF06412.1</w:t>
            </w:r>
          </w:p>
        </w:tc>
        <w:tc>
          <w:tcPr>
            <w:tcW w:w="0" w:type="auto"/>
            <w:vAlign w:val="center"/>
          </w:tcPr>
          <w:p w14:paraId="1BE1EE3E" w14:textId="5CA4CE45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JF806403.1</w:t>
            </w:r>
          </w:p>
        </w:tc>
        <w:tc>
          <w:tcPr>
            <w:tcW w:w="0" w:type="auto"/>
            <w:vAlign w:val="center"/>
          </w:tcPr>
          <w:p w14:paraId="457D804A" w14:textId="398A1272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7AAF6076" w14:textId="00F2700B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JF806386.1</w:t>
            </w:r>
          </w:p>
        </w:tc>
        <w:tc>
          <w:tcPr>
            <w:tcW w:w="0" w:type="auto"/>
            <w:vAlign w:val="center"/>
          </w:tcPr>
          <w:p w14:paraId="351476F2" w14:textId="6FC0F431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6D23E0ED" w14:textId="5864DD5C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JF806370.1</w:t>
            </w:r>
          </w:p>
        </w:tc>
        <w:tc>
          <w:tcPr>
            <w:tcW w:w="0" w:type="auto"/>
            <w:vAlign w:val="center"/>
          </w:tcPr>
          <w:p w14:paraId="1478DB16" w14:textId="308CE478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HQ630259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799F8C" w14:textId="2825A577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EAC5C9" w14:textId="47497FDA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8062A" w:rsidRPr="00A01D76" w14:paraId="3EA5B109" w14:textId="77777777" w:rsidTr="00CE7613">
        <w:tc>
          <w:tcPr>
            <w:tcW w:w="0" w:type="auto"/>
          </w:tcPr>
          <w:p w14:paraId="33BFF1EB" w14:textId="77777777" w:rsidR="0058062A" w:rsidRPr="00E12E9E" w:rsidRDefault="0058062A" w:rsidP="00A01D76">
            <w:pPr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HMC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B08A94" w14:textId="69BA9BD2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C1312C" w14:textId="36F8A806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4E8843EB" w14:textId="7C52B4C2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5CA26D87" w14:textId="0BED7ABA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5E50C81B" w14:textId="3089FBFA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AY606124.1</w:t>
            </w:r>
          </w:p>
        </w:tc>
        <w:tc>
          <w:tcPr>
            <w:tcW w:w="0" w:type="auto"/>
            <w:vAlign w:val="center"/>
          </w:tcPr>
          <w:p w14:paraId="5C199B82" w14:textId="38946775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5D6FB30D" w14:textId="3051D1D7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2134D7FC" w14:textId="4DEBF2E1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034EA55C" w14:textId="6FD19068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7B2A607B" w14:textId="559DCA7C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AY606118.2</w:t>
            </w:r>
          </w:p>
        </w:tc>
        <w:tc>
          <w:tcPr>
            <w:tcW w:w="0" w:type="auto"/>
            <w:vAlign w:val="center"/>
          </w:tcPr>
          <w:p w14:paraId="23C45961" w14:textId="216DD5AF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8062A" w:rsidRPr="00A01D76" w14:paraId="1CF1CCEF" w14:textId="77777777" w:rsidTr="00CE7613">
        <w:tc>
          <w:tcPr>
            <w:tcW w:w="0" w:type="auto"/>
          </w:tcPr>
          <w:p w14:paraId="4BE85E01" w14:textId="034FA852" w:rsidR="0058062A" w:rsidRPr="00E12E9E" w:rsidRDefault="0058062A" w:rsidP="00A01D76">
            <w:pPr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HMC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6B2C20" w14:textId="0DAB5DDD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888059" w14:textId="023C9F1C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5DB09D10" w14:textId="6AB0B502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5B865AA2" w14:textId="181D04A5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4C4FE14D" w14:textId="2C47DC2C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2F8328C1" w14:textId="5BD66098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55BF4F86" w14:textId="4A44948A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275AB899" w14:textId="44034C7F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5E689528" w14:textId="4D9A8039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6D2EF59F" w14:textId="3B35ED9D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3D91C9A6" w14:textId="1EE970E3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AY371541.1</w:t>
            </w:r>
          </w:p>
        </w:tc>
      </w:tr>
      <w:tr w:rsidR="0058062A" w:rsidRPr="00A01D76" w14:paraId="20EEC944" w14:textId="77777777" w:rsidTr="00CE7613">
        <w:tc>
          <w:tcPr>
            <w:tcW w:w="0" w:type="auto"/>
          </w:tcPr>
          <w:p w14:paraId="75857517" w14:textId="77777777" w:rsidR="0058062A" w:rsidRPr="00E12E9E" w:rsidRDefault="0058062A" w:rsidP="00A01D76">
            <w:pPr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66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E9F6DB" w14:textId="7C9C6790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B00101" w14:textId="6B7D5514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  <w:lang w:eastAsia="en-US"/>
              </w:rPr>
              <w:t>KM592082</w:t>
            </w:r>
          </w:p>
        </w:tc>
        <w:tc>
          <w:tcPr>
            <w:tcW w:w="0" w:type="auto"/>
            <w:vAlign w:val="center"/>
          </w:tcPr>
          <w:p w14:paraId="70236E35" w14:textId="173DFADF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JF806405.1</w:t>
            </w:r>
          </w:p>
        </w:tc>
        <w:tc>
          <w:tcPr>
            <w:tcW w:w="0" w:type="auto"/>
            <w:vAlign w:val="center"/>
          </w:tcPr>
          <w:p w14:paraId="1A47E85C" w14:textId="3FCE04B8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JF806396.1</w:t>
            </w:r>
          </w:p>
        </w:tc>
        <w:tc>
          <w:tcPr>
            <w:tcW w:w="0" w:type="auto"/>
            <w:vAlign w:val="center"/>
          </w:tcPr>
          <w:p w14:paraId="53A9C3B3" w14:textId="5D97DA2A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32C57F4C" w14:textId="25995680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JF806382.1</w:t>
            </w:r>
          </w:p>
        </w:tc>
        <w:tc>
          <w:tcPr>
            <w:tcW w:w="0" w:type="auto"/>
            <w:vAlign w:val="center"/>
          </w:tcPr>
          <w:p w14:paraId="5DB15535" w14:textId="06982CCB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771EC0D8" w14:textId="16FB1561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JF806363.1</w:t>
            </w:r>
          </w:p>
        </w:tc>
        <w:tc>
          <w:tcPr>
            <w:tcW w:w="0" w:type="auto"/>
            <w:vAlign w:val="center"/>
          </w:tcPr>
          <w:p w14:paraId="71D92291" w14:textId="396FF578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HQ630261.1</w:t>
            </w:r>
          </w:p>
        </w:tc>
        <w:tc>
          <w:tcPr>
            <w:tcW w:w="0" w:type="auto"/>
            <w:vAlign w:val="center"/>
          </w:tcPr>
          <w:p w14:paraId="320FF782" w14:textId="1728BE29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2997002F" w14:textId="1113DBE7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8062A" w:rsidRPr="00A01D76" w14:paraId="171D86B3" w14:textId="77777777" w:rsidTr="00CE7613">
        <w:tc>
          <w:tcPr>
            <w:tcW w:w="0" w:type="auto"/>
          </w:tcPr>
          <w:p w14:paraId="03AC0668" w14:textId="77777777" w:rsidR="0058062A" w:rsidRPr="00E12E9E" w:rsidRDefault="0058062A" w:rsidP="00A01D76">
            <w:pPr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C1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7E68F1" w14:textId="41E7D874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8CE95B" w14:textId="7667A212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15E0E8A8" w14:textId="00C174C5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JF806407.1</w:t>
            </w:r>
          </w:p>
        </w:tc>
        <w:tc>
          <w:tcPr>
            <w:tcW w:w="0" w:type="auto"/>
            <w:vAlign w:val="center"/>
          </w:tcPr>
          <w:p w14:paraId="704A2908" w14:textId="18A95028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JF806398.1</w:t>
            </w:r>
          </w:p>
        </w:tc>
        <w:tc>
          <w:tcPr>
            <w:tcW w:w="0" w:type="auto"/>
            <w:vAlign w:val="center"/>
          </w:tcPr>
          <w:p w14:paraId="6814FF7E" w14:textId="3274D6EA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089A7672" w14:textId="47659FD1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JF806383.1</w:t>
            </w:r>
          </w:p>
        </w:tc>
        <w:tc>
          <w:tcPr>
            <w:tcW w:w="0" w:type="auto"/>
            <w:vAlign w:val="center"/>
          </w:tcPr>
          <w:p w14:paraId="28BE9595" w14:textId="20B0FE17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327D4860" w14:textId="41107C64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JF806365.1</w:t>
            </w:r>
          </w:p>
        </w:tc>
        <w:tc>
          <w:tcPr>
            <w:tcW w:w="0" w:type="auto"/>
            <w:vAlign w:val="center"/>
          </w:tcPr>
          <w:p w14:paraId="0B4E5D26" w14:textId="3080DF79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58583F37" w14:textId="5B09E1F3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4C7DF49A" w14:textId="252DFB93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8062A" w:rsidRPr="00A01D76" w14:paraId="25EBFFE6" w14:textId="77777777" w:rsidTr="00CE7613">
        <w:tc>
          <w:tcPr>
            <w:tcW w:w="0" w:type="auto"/>
          </w:tcPr>
          <w:p w14:paraId="28BB8654" w14:textId="69C4DFB6" w:rsidR="0058062A" w:rsidRPr="00E12E9E" w:rsidRDefault="0058062A" w:rsidP="00A01D76">
            <w:pPr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KC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1CFB83" w14:textId="7018F723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M75084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E9B6DF" w14:textId="08CDF786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70193A29" w14:textId="609D8241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12D93D18" w14:textId="159AE8C2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3309817C" w14:textId="72E01897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0EB93BA1" w14:textId="1A1C48F3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73315133" w14:textId="4A2761ED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4604F6D5" w14:textId="63E49E28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477E1309" w14:textId="5494554C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4AAD08F3" w14:textId="59992C9C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6B3D3375" w14:textId="64513B01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8062A" w:rsidRPr="00A01D76" w14:paraId="5428A7A4" w14:textId="77777777" w:rsidTr="00CE7613">
        <w:tc>
          <w:tcPr>
            <w:tcW w:w="0" w:type="auto"/>
          </w:tcPr>
          <w:p w14:paraId="52574009" w14:textId="36B429F4" w:rsidR="0058062A" w:rsidRPr="00E12E9E" w:rsidRDefault="0058062A" w:rsidP="00A01D76">
            <w:pPr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HMC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406877" w14:textId="1B518981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F49D35" w14:textId="2214E22C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183FDD63" w14:textId="16357054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651CDE5A" w14:textId="1B22FECA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1F8B162A" w14:textId="28954EAC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35DDF936" w14:textId="02F7D44F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1FAE700D" w14:textId="78989A89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020D57A0" w14:textId="116D70B0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54E751BE" w14:textId="2E88BE2B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4937BDD7" w14:textId="4EF4543B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7A7ACD73" w14:textId="0E5048C2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AY371543.1</w:t>
            </w:r>
          </w:p>
        </w:tc>
      </w:tr>
      <w:tr w:rsidR="0058062A" w:rsidRPr="00A01D76" w14:paraId="1B6A401F" w14:textId="77777777" w:rsidTr="00CE7613">
        <w:tc>
          <w:tcPr>
            <w:tcW w:w="0" w:type="auto"/>
          </w:tcPr>
          <w:p w14:paraId="62C530D4" w14:textId="77777777" w:rsidR="0058062A" w:rsidRPr="00E12E9E" w:rsidRDefault="0058062A" w:rsidP="00A01D76">
            <w:pPr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85-0232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EF30DF" w14:textId="3903EE7A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32BE85" w14:textId="66E09A68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05C3B030" w14:textId="51906AB0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JF806410.1</w:t>
            </w:r>
          </w:p>
        </w:tc>
        <w:tc>
          <w:tcPr>
            <w:tcW w:w="0" w:type="auto"/>
            <w:vAlign w:val="center"/>
          </w:tcPr>
          <w:p w14:paraId="3F4AD9EF" w14:textId="2C59B2C9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JF806401.1</w:t>
            </w:r>
          </w:p>
        </w:tc>
        <w:tc>
          <w:tcPr>
            <w:tcW w:w="0" w:type="auto"/>
            <w:vAlign w:val="center"/>
          </w:tcPr>
          <w:p w14:paraId="35977E04" w14:textId="082CA27D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0FCA3147" w14:textId="3362443E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JF806384.1</w:t>
            </w:r>
          </w:p>
        </w:tc>
        <w:tc>
          <w:tcPr>
            <w:tcW w:w="0" w:type="auto"/>
            <w:vAlign w:val="center"/>
          </w:tcPr>
          <w:p w14:paraId="5AD131C1" w14:textId="5BE0C627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266EA576" w14:textId="591EB8E2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JF806368.1</w:t>
            </w:r>
          </w:p>
        </w:tc>
        <w:tc>
          <w:tcPr>
            <w:tcW w:w="0" w:type="auto"/>
            <w:vAlign w:val="center"/>
          </w:tcPr>
          <w:p w14:paraId="7DCE6C5E" w14:textId="0AA79377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HQ630259.1</w:t>
            </w:r>
          </w:p>
        </w:tc>
        <w:tc>
          <w:tcPr>
            <w:tcW w:w="0" w:type="auto"/>
            <w:vAlign w:val="center"/>
          </w:tcPr>
          <w:p w14:paraId="73203D71" w14:textId="59D0FC25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36E21C73" w14:textId="4165EEF5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8062A" w:rsidRPr="00A01D76" w14:paraId="607DE8CA" w14:textId="77777777" w:rsidTr="00CE7613">
        <w:tc>
          <w:tcPr>
            <w:tcW w:w="0" w:type="auto"/>
          </w:tcPr>
          <w:p w14:paraId="562A9EA8" w14:textId="77777777" w:rsidR="0058062A" w:rsidRPr="00E12E9E" w:rsidRDefault="0058062A" w:rsidP="00A01D76">
            <w:pPr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HD1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15721E" w14:textId="7E8D0CD5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C7AFA2" w14:textId="29EE455C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  <w:lang w:eastAsia="en-US"/>
              </w:rPr>
              <w:t>KM592086</w:t>
            </w:r>
          </w:p>
        </w:tc>
        <w:tc>
          <w:tcPr>
            <w:tcW w:w="0" w:type="auto"/>
            <w:vAlign w:val="center"/>
          </w:tcPr>
          <w:p w14:paraId="10A99F50" w14:textId="043253CC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JF806411.1</w:t>
            </w:r>
          </w:p>
        </w:tc>
        <w:tc>
          <w:tcPr>
            <w:tcW w:w="0" w:type="auto"/>
            <w:vAlign w:val="center"/>
          </w:tcPr>
          <w:p w14:paraId="56518226" w14:textId="19C57BE0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JF806402.1</w:t>
            </w:r>
          </w:p>
        </w:tc>
        <w:tc>
          <w:tcPr>
            <w:tcW w:w="0" w:type="auto"/>
            <w:vAlign w:val="center"/>
          </w:tcPr>
          <w:p w14:paraId="0FFACD97" w14:textId="482DEDC8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23ADCEE8" w14:textId="2507EE58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JF806385.1</w:t>
            </w:r>
          </w:p>
        </w:tc>
        <w:tc>
          <w:tcPr>
            <w:tcW w:w="0" w:type="auto"/>
            <w:vAlign w:val="center"/>
          </w:tcPr>
          <w:p w14:paraId="5DE764D5" w14:textId="3C4F73E5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11143552" w14:textId="4F1DEE6F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JF806369.1</w:t>
            </w:r>
          </w:p>
        </w:tc>
        <w:tc>
          <w:tcPr>
            <w:tcW w:w="0" w:type="auto"/>
            <w:vAlign w:val="center"/>
          </w:tcPr>
          <w:p w14:paraId="4F4E3A85" w14:textId="4A50F4C9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HQ630258.1</w:t>
            </w:r>
          </w:p>
        </w:tc>
        <w:tc>
          <w:tcPr>
            <w:tcW w:w="0" w:type="auto"/>
            <w:vAlign w:val="center"/>
          </w:tcPr>
          <w:p w14:paraId="0727CED8" w14:textId="1ECBA268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1D36F5BC" w14:textId="05222C07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8062A" w:rsidRPr="00A01D76" w14:paraId="5B282769" w14:textId="77777777" w:rsidTr="00CE7613">
        <w:tc>
          <w:tcPr>
            <w:tcW w:w="0" w:type="auto"/>
          </w:tcPr>
          <w:p w14:paraId="59586FC3" w14:textId="77777777" w:rsidR="0058062A" w:rsidRPr="00E12E9E" w:rsidRDefault="0058062A" w:rsidP="00A01D76">
            <w:pPr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35000HP</w:t>
            </w:r>
          </w:p>
        </w:tc>
        <w:tc>
          <w:tcPr>
            <w:tcW w:w="0" w:type="auto"/>
            <w:gridSpan w:val="11"/>
            <w:shd w:val="clear" w:color="auto" w:fill="auto"/>
            <w:vAlign w:val="center"/>
          </w:tcPr>
          <w:p w14:paraId="76489FD2" w14:textId="6F416C4D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AE017143.1</w:t>
            </w:r>
          </w:p>
        </w:tc>
      </w:tr>
      <w:tr w:rsidR="0058062A" w:rsidRPr="00A01D76" w14:paraId="3F3C9479" w14:textId="77777777" w:rsidTr="00CE7613">
        <w:tc>
          <w:tcPr>
            <w:tcW w:w="0" w:type="auto"/>
          </w:tcPr>
          <w:p w14:paraId="2E7CC52E" w14:textId="77777777" w:rsidR="0058062A" w:rsidRPr="00E12E9E" w:rsidRDefault="0058062A" w:rsidP="00A01D76">
            <w:pPr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DMC1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A54DFB" w14:textId="660F547B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AD489B" w14:textId="2B39137A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  <w:lang w:eastAsia="en-US"/>
              </w:rPr>
              <w:t>KM592085</w:t>
            </w:r>
          </w:p>
        </w:tc>
        <w:tc>
          <w:tcPr>
            <w:tcW w:w="0" w:type="auto"/>
            <w:vAlign w:val="center"/>
          </w:tcPr>
          <w:p w14:paraId="4DC76BE0" w14:textId="7528E6F8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76825D18" w14:textId="3D31B4B3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023A5111" w14:textId="36EE1391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AY612646.1</w:t>
            </w:r>
          </w:p>
        </w:tc>
        <w:tc>
          <w:tcPr>
            <w:tcW w:w="0" w:type="auto"/>
            <w:vAlign w:val="center"/>
          </w:tcPr>
          <w:p w14:paraId="1244A9A8" w14:textId="667161AA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AY612645.1</w:t>
            </w:r>
          </w:p>
        </w:tc>
        <w:tc>
          <w:tcPr>
            <w:tcW w:w="0" w:type="auto"/>
            <w:vAlign w:val="center"/>
          </w:tcPr>
          <w:p w14:paraId="6F2D5983" w14:textId="26BC953F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39CFF25F" w14:textId="2BB6473D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7992030C" w14:textId="0AD7AF3A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718BC9B5" w14:textId="0F6A032A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AY603046.2</w:t>
            </w:r>
          </w:p>
        </w:tc>
        <w:tc>
          <w:tcPr>
            <w:tcW w:w="0" w:type="auto"/>
            <w:vAlign w:val="center"/>
          </w:tcPr>
          <w:p w14:paraId="1AC629C1" w14:textId="7108137C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AY371547.1</w:t>
            </w:r>
          </w:p>
        </w:tc>
      </w:tr>
      <w:tr w:rsidR="0058062A" w:rsidRPr="00A01D76" w14:paraId="27B15E44" w14:textId="77777777" w:rsidTr="00CE7613">
        <w:tc>
          <w:tcPr>
            <w:tcW w:w="0" w:type="auto"/>
          </w:tcPr>
          <w:p w14:paraId="1218CB1D" w14:textId="77777777" w:rsidR="0058062A" w:rsidRPr="00E12E9E" w:rsidRDefault="0058062A" w:rsidP="00A01D76">
            <w:pPr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DMC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34D340" w14:textId="5DE062D9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993588" w14:textId="043D00C4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1DA7A934" w14:textId="33532231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JF806409.1</w:t>
            </w:r>
          </w:p>
        </w:tc>
        <w:tc>
          <w:tcPr>
            <w:tcW w:w="0" w:type="auto"/>
            <w:vAlign w:val="center"/>
          </w:tcPr>
          <w:p w14:paraId="4413010A" w14:textId="1753741D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281BAB9C" w14:textId="779A4CDB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AY606121.1</w:t>
            </w:r>
          </w:p>
        </w:tc>
        <w:tc>
          <w:tcPr>
            <w:tcW w:w="0" w:type="auto"/>
            <w:vAlign w:val="center"/>
          </w:tcPr>
          <w:p w14:paraId="48934462" w14:textId="758362F8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AY612646.1</w:t>
            </w:r>
          </w:p>
        </w:tc>
        <w:tc>
          <w:tcPr>
            <w:tcW w:w="0" w:type="auto"/>
            <w:vAlign w:val="center"/>
          </w:tcPr>
          <w:p w14:paraId="54B32CBB" w14:textId="4C78B636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78C7E68F" w14:textId="4DF301AB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JF806367.1</w:t>
            </w:r>
          </w:p>
        </w:tc>
        <w:tc>
          <w:tcPr>
            <w:tcW w:w="0" w:type="auto"/>
            <w:vAlign w:val="center"/>
          </w:tcPr>
          <w:p w14:paraId="27E4F9FB" w14:textId="7E93E4F8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HQ630263.1</w:t>
            </w:r>
          </w:p>
        </w:tc>
        <w:tc>
          <w:tcPr>
            <w:tcW w:w="0" w:type="auto"/>
            <w:vAlign w:val="center"/>
          </w:tcPr>
          <w:p w14:paraId="1656D9BE" w14:textId="0AC3F4DC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AY606115.2</w:t>
            </w:r>
          </w:p>
        </w:tc>
        <w:tc>
          <w:tcPr>
            <w:tcW w:w="0" w:type="auto"/>
            <w:vAlign w:val="center"/>
          </w:tcPr>
          <w:p w14:paraId="1CEC1369" w14:textId="1A954BA7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AY371546.1</w:t>
            </w:r>
          </w:p>
        </w:tc>
      </w:tr>
      <w:tr w:rsidR="0058062A" w:rsidRPr="00A01D76" w14:paraId="6982B72C" w14:textId="77777777" w:rsidTr="00CE7613">
        <w:tc>
          <w:tcPr>
            <w:tcW w:w="0" w:type="auto"/>
          </w:tcPr>
          <w:p w14:paraId="5A7A163E" w14:textId="77777777" w:rsidR="0058062A" w:rsidRPr="00E12E9E" w:rsidRDefault="0058062A" w:rsidP="00A01D76">
            <w:pPr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SSMC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B42390" w14:textId="6C841431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C51963" w14:textId="2207836E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116BCF26" w14:textId="1549CE88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6FF692A9" w14:textId="4B84FA64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61653D87" w14:textId="4786B701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AY606120.1</w:t>
            </w:r>
          </w:p>
        </w:tc>
        <w:tc>
          <w:tcPr>
            <w:tcW w:w="0" w:type="auto"/>
            <w:vAlign w:val="center"/>
          </w:tcPr>
          <w:p w14:paraId="03F63FAF" w14:textId="162771B0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AY606128.1</w:t>
            </w:r>
          </w:p>
        </w:tc>
        <w:tc>
          <w:tcPr>
            <w:tcW w:w="0" w:type="auto"/>
            <w:vAlign w:val="center"/>
          </w:tcPr>
          <w:p w14:paraId="18F5D5AC" w14:textId="02413BFE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2A12EAB2" w14:textId="1BA72497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32C285E2" w14:textId="763379DD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6B96F30F" w14:textId="2FD70F4B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AY603048.2</w:t>
            </w:r>
          </w:p>
        </w:tc>
        <w:tc>
          <w:tcPr>
            <w:tcW w:w="0" w:type="auto"/>
            <w:vAlign w:val="center"/>
          </w:tcPr>
          <w:p w14:paraId="18F77CFD" w14:textId="68727B66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AY371548.1</w:t>
            </w:r>
          </w:p>
        </w:tc>
      </w:tr>
      <w:tr w:rsidR="0058062A" w:rsidRPr="00A01D76" w14:paraId="18384BE7" w14:textId="77777777" w:rsidTr="00CE7613">
        <w:tc>
          <w:tcPr>
            <w:tcW w:w="0" w:type="auto"/>
          </w:tcPr>
          <w:p w14:paraId="56B9F4D7" w14:textId="77777777" w:rsidR="0058062A" w:rsidRPr="00E12E9E" w:rsidRDefault="0058062A" w:rsidP="00A01D76">
            <w:pPr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CIP5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F2BE7D" w14:textId="0AF4D904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M75078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8287D8" w14:textId="6E362393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3FA2396B" w14:textId="2DFFB64A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JF806408.1</w:t>
            </w:r>
          </w:p>
        </w:tc>
        <w:tc>
          <w:tcPr>
            <w:tcW w:w="0" w:type="auto"/>
            <w:vAlign w:val="center"/>
          </w:tcPr>
          <w:p w14:paraId="4D819071" w14:textId="46010056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JF806399.1</w:t>
            </w:r>
          </w:p>
        </w:tc>
        <w:tc>
          <w:tcPr>
            <w:tcW w:w="0" w:type="auto"/>
            <w:vAlign w:val="center"/>
          </w:tcPr>
          <w:p w14:paraId="7E8F1F55" w14:textId="2F76B9B6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AF187007.1</w:t>
            </w:r>
          </w:p>
        </w:tc>
        <w:tc>
          <w:tcPr>
            <w:tcW w:w="0" w:type="auto"/>
            <w:vAlign w:val="center"/>
          </w:tcPr>
          <w:p w14:paraId="53B1E961" w14:textId="78BF461E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AY606129.1</w:t>
            </w:r>
          </w:p>
        </w:tc>
        <w:tc>
          <w:tcPr>
            <w:tcW w:w="0" w:type="auto"/>
            <w:vAlign w:val="center"/>
          </w:tcPr>
          <w:p w14:paraId="6B52FE7C" w14:textId="5CF1E648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69F9C97D" w14:textId="471C3BE3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JF806366.1</w:t>
            </w:r>
          </w:p>
        </w:tc>
        <w:tc>
          <w:tcPr>
            <w:tcW w:w="0" w:type="auto"/>
            <w:vAlign w:val="center"/>
          </w:tcPr>
          <w:p w14:paraId="2EB3B6B9" w14:textId="2132443D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HQ630262.1</w:t>
            </w:r>
          </w:p>
        </w:tc>
        <w:tc>
          <w:tcPr>
            <w:tcW w:w="0" w:type="auto"/>
            <w:vAlign w:val="center"/>
          </w:tcPr>
          <w:p w14:paraId="3F75A9C7" w14:textId="2070AAA9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AY603049.2</w:t>
            </w:r>
          </w:p>
        </w:tc>
        <w:tc>
          <w:tcPr>
            <w:tcW w:w="0" w:type="auto"/>
            <w:vAlign w:val="center"/>
          </w:tcPr>
          <w:p w14:paraId="1FFF1794" w14:textId="1D4FC859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AY371545.1</w:t>
            </w:r>
          </w:p>
        </w:tc>
      </w:tr>
      <w:tr w:rsidR="0058062A" w:rsidRPr="00A01D76" w14:paraId="11AA426B" w14:textId="77777777" w:rsidTr="00CE7613">
        <w:tc>
          <w:tcPr>
            <w:tcW w:w="0" w:type="auto"/>
          </w:tcPr>
          <w:p w14:paraId="42C4AD2B" w14:textId="77777777" w:rsidR="0058062A" w:rsidRPr="00E12E9E" w:rsidRDefault="0058062A" w:rsidP="00A01D76">
            <w:pPr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339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3412B5" w14:textId="18C5C597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AY513483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BE5330" w14:textId="763A01BA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668A436F" w14:textId="2A612E8A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JF806406.1</w:t>
            </w:r>
          </w:p>
        </w:tc>
        <w:tc>
          <w:tcPr>
            <w:tcW w:w="0" w:type="auto"/>
            <w:vAlign w:val="center"/>
          </w:tcPr>
          <w:p w14:paraId="6149E1D9" w14:textId="6D43223F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JF806397.1</w:t>
            </w:r>
          </w:p>
        </w:tc>
        <w:tc>
          <w:tcPr>
            <w:tcW w:w="0" w:type="auto"/>
            <w:vAlign w:val="center"/>
          </w:tcPr>
          <w:p w14:paraId="6A6A2A94" w14:textId="4385BAFB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AY606120.1</w:t>
            </w:r>
          </w:p>
        </w:tc>
        <w:tc>
          <w:tcPr>
            <w:tcW w:w="0" w:type="auto"/>
            <w:vAlign w:val="center"/>
          </w:tcPr>
          <w:p w14:paraId="05F06D6D" w14:textId="7C62FED4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AY612647.1</w:t>
            </w:r>
          </w:p>
        </w:tc>
        <w:tc>
          <w:tcPr>
            <w:tcW w:w="0" w:type="auto"/>
            <w:vAlign w:val="center"/>
          </w:tcPr>
          <w:p w14:paraId="73A29329" w14:textId="7CD70E70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3EF47E4F" w14:textId="6151CF9A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JF806364.1</w:t>
            </w:r>
          </w:p>
        </w:tc>
        <w:tc>
          <w:tcPr>
            <w:tcW w:w="0" w:type="auto"/>
            <w:vAlign w:val="center"/>
          </w:tcPr>
          <w:p w14:paraId="449E84A0" w14:textId="1A963CF6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HQ630264.1</w:t>
            </w:r>
          </w:p>
        </w:tc>
        <w:tc>
          <w:tcPr>
            <w:tcW w:w="0" w:type="auto"/>
            <w:vAlign w:val="center"/>
          </w:tcPr>
          <w:p w14:paraId="1052C57F" w14:textId="10AD6011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526F44AB" w14:textId="664B3694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8062A" w:rsidRPr="00A01D76" w14:paraId="15166F86" w14:textId="77777777" w:rsidTr="00CE7613">
        <w:tc>
          <w:tcPr>
            <w:tcW w:w="0" w:type="auto"/>
          </w:tcPr>
          <w:p w14:paraId="4BC2C4BC" w14:textId="77777777" w:rsidR="0058062A" w:rsidRPr="00E12E9E" w:rsidRDefault="0058062A" w:rsidP="00A01D76">
            <w:pPr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HMC1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022D2D" w14:textId="6E79B3C3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8BD8C3" w14:textId="6F385104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  <w:lang w:eastAsia="en-US"/>
              </w:rPr>
              <w:t>KM592088</w:t>
            </w:r>
          </w:p>
        </w:tc>
        <w:tc>
          <w:tcPr>
            <w:tcW w:w="0" w:type="auto"/>
            <w:vAlign w:val="center"/>
          </w:tcPr>
          <w:p w14:paraId="60077A45" w14:textId="4DF2448A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JF806413.1</w:t>
            </w:r>
          </w:p>
        </w:tc>
        <w:tc>
          <w:tcPr>
            <w:tcW w:w="0" w:type="auto"/>
            <w:vAlign w:val="center"/>
          </w:tcPr>
          <w:p w14:paraId="19EA8335" w14:textId="623C2FFB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JF806404.1</w:t>
            </w:r>
          </w:p>
        </w:tc>
        <w:tc>
          <w:tcPr>
            <w:tcW w:w="0" w:type="auto"/>
            <w:vAlign w:val="center"/>
          </w:tcPr>
          <w:p w14:paraId="54B84F6F" w14:textId="3A09A5D2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AY606122.1</w:t>
            </w:r>
          </w:p>
        </w:tc>
        <w:tc>
          <w:tcPr>
            <w:tcW w:w="0" w:type="auto"/>
            <w:vAlign w:val="center"/>
          </w:tcPr>
          <w:p w14:paraId="3DCC4498" w14:textId="1F2B49E0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60704AF1" w14:textId="5ABDCF05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4EF7E394" w14:textId="3EBBD8F2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JF806371.1</w:t>
            </w:r>
          </w:p>
        </w:tc>
        <w:tc>
          <w:tcPr>
            <w:tcW w:w="0" w:type="auto"/>
            <w:vAlign w:val="center"/>
          </w:tcPr>
          <w:p w14:paraId="16E2916A" w14:textId="477E857E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HQ630265.1</w:t>
            </w:r>
          </w:p>
        </w:tc>
        <w:tc>
          <w:tcPr>
            <w:tcW w:w="0" w:type="auto"/>
            <w:vAlign w:val="center"/>
          </w:tcPr>
          <w:p w14:paraId="0CF15186" w14:textId="5BD41AD9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AY60304.2</w:t>
            </w:r>
          </w:p>
        </w:tc>
        <w:tc>
          <w:tcPr>
            <w:tcW w:w="0" w:type="auto"/>
            <w:vAlign w:val="center"/>
          </w:tcPr>
          <w:p w14:paraId="20D13622" w14:textId="7316DC22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8062A" w:rsidRPr="00A01D76" w14:paraId="050E1C70" w14:textId="77777777" w:rsidTr="00271545">
        <w:tc>
          <w:tcPr>
            <w:tcW w:w="0" w:type="auto"/>
          </w:tcPr>
          <w:p w14:paraId="6F869D5D" w14:textId="09659CC7" w:rsidR="0058062A" w:rsidRPr="00E12E9E" w:rsidRDefault="0058062A" w:rsidP="00A01D76">
            <w:pPr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CIPA75</w:t>
            </w:r>
          </w:p>
        </w:tc>
        <w:tc>
          <w:tcPr>
            <w:tcW w:w="0" w:type="auto"/>
            <w:vAlign w:val="center"/>
          </w:tcPr>
          <w:p w14:paraId="1A4FFC96" w14:textId="4F07F45E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0999CD74" w14:textId="7F36A943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6C6B8F23" w14:textId="6F087DDA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755F3429" w14:textId="33D1009E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JF806400.1</w:t>
            </w:r>
          </w:p>
        </w:tc>
        <w:tc>
          <w:tcPr>
            <w:tcW w:w="0" w:type="auto"/>
            <w:vAlign w:val="center"/>
          </w:tcPr>
          <w:p w14:paraId="6061123D" w14:textId="741180F1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AF187002.1</w:t>
            </w:r>
          </w:p>
        </w:tc>
        <w:tc>
          <w:tcPr>
            <w:tcW w:w="0" w:type="auto"/>
            <w:vAlign w:val="center"/>
          </w:tcPr>
          <w:p w14:paraId="0705860E" w14:textId="5E8C8BB2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79F47D08" w14:textId="50D8061A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336D93B8" w14:textId="0A6EF681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0DC8BE68" w14:textId="5DF36B48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693D56F9" w14:textId="5E67A0BE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713E7B53" w14:textId="488E6EF7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8062A" w:rsidRPr="00A01D76" w14:paraId="78CADB9E" w14:textId="77777777" w:rsidTr="00271545">
        <w:tc>
          <w:tcPr>
            <w:tcW w:w="0" w:type="auto"/>
          </w:tcPr>
          <w:p w14:paraId="3AE7B009" w14:textId="1958242D" w:rsidR="0058062A" w:rsidRPr="00E12E9E" w:rsidRDefault="0058062A" w:rsidP="00A01D76">
            <w:pPr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CIPA77</w:t>
            </w:r>
          </w:p>
        </w:tc>
        <w:tc>
          <w:tcPr>
            <w:tcW w:w="0" w:type="auto"/>
            <w:vAlign w:val="center"/>
          </w:tcPr>
          <w:p w14:paraId="655910F9" w14:textId="1B43E0AF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24ED1A24" w14:textId="160F6315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3710B052" w14:textId="6758D75F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1648FA15" w14:textId="564B40EF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08AEA544" w14:textId="20070078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AF187003.1</w:t>
            </w:r>
          </w:p>
        </w:tc>
        <w:tc>
          <w:tcPr>
            <w:tcW w:w="0" w:type="auto"/>
            <w:vAlign w:val="center"/>
          </w:tcPr>
          <w:p w14:paraId="2F06C692" w14:textId="47A9C7CC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31FC909A" w14:textId="5762AC88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41443B50" w14:textId="7F81CBEC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71A43DF5" w14:textId="317919DE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44E9CE4C" w14:textId="0DE21A51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589C21D5" w14:textId="36183F89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8062A" w:rsidRPr="00A01D76" w14:paraId="23CABC0C" w14:textId="77777777" w:rsidTr="00271545">
        <w:tc>
          <w:tcPr>
            <w:tcW w:w="0" w:type="auto"/>
          </w:tcPr>
          <w:p w14:paraId="5A9EA36D" w14:textId="22FF4E80" w:rsidR="0058062A" w:rsidRPr="00E12E9E" w:rsidRDefault="0058062A" w:rsidP="00A01D76">
            <w:pPr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V1157</w:t>
            </w:r>
          </w:p>
        </w:tc>
        <w:tc>
          <w:tcPr>
            <w:tcW w:w="0" w:type="auto"/>
            <w:vAlign w:val="center"/>
          </w:tcPr>
          <w:p w14:paraId="12F06D68" w14:textId="508BAAC6" w:rsidR="0058062A" w:rsidRPr="00CE7613" w:rsidRDefault="0058062A" w:rsidP="00DC51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2CA1FC55" w14:textId="6618629A" w:rsidR="0058062A" w:rsidRPr="00CE7613" w:rsidRDefault="0058062A" w:rsidP="00DC51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5D5A22A4" w14:textId="2BBCF6C5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65EFDEA5" w14:textId="0B539B2B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3E3D3D74" w14:textId="21746B8F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AF187009.1</w:t>
            </w:r>
          </w:p>
        </w:tc>
        <w:tc>
          <w:tcPr>
            <w:tcW w:w="0" w:type="auto"/>
            <w:vAlign w:val="center"/>
          </w:tcPr>
          <w:p w14:paraId="4E6B58FE" w14:textId="0A4F0380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0741D78D" w14:textId="144601F8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03F6F672" w14:textId="5CC650F9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34592C10" w14:textId="3F1D3E0B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5BFC2193" w14:textId="5FE200D0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72A0F458" w14:textId="7C461D13" w:rsidR="0058062A" w:rsidRPr="00CE7613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E7613">
              <w:rPr>
                <w:rFonts w:cs="Times New Roman"/>
                <w:sz w:val="18"/>
                <w:szCs w:val="18"/>
              </w:rPr>
              <w:t>X</w:t>
            </w:r>
          </w:p>
        </w:tc>
      </w:tr>
      <w:tr w:rsidR="0058062A" w:rsidRPr="00A01D76" w14:paraId="175EE84E" w14:textId="77777777" w:rsidTr="00271545">
        <w:tc>
          <w:tcPr>
            <w:tcW w:w="0" w:type="auto"/>
          </w:tcPr>
          <w:p w14:paraId="0130DD83" w14:textId="2F02BFE5" w:rsidR="0058062A" w:rsidRPr="00E12E9E" w:rsidRDefault="0058062A" w:rsidP="00A01D76">
            <w:pPr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M90-02</w:t>
            </w:r>
          </w:p>
        </w:tc>
        <w:tc>
          <w:tcPr>
            <w:tcW w:w="0" w:type="auto"/>
            <w:vAlign w:val="center"/>
          </w:tcPr>
          <w:p w14:paraId="4AAE8BDC" w14:textId="28D66939" w:rsidR="0058062A" w:rsidRPr="00E12E9E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25384347" w14:textId="448F8B58" w:rsidR="0058062A" w:rsidRPr="00E12E9E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7A79BD40" w14:textId="51E18E6D" w:rsidR="0058062A" w:rsidRPr="00E12E9E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2B5E44E0" w14:textId="5521D52C" w:rsidR="0058062A" w:rsidRPr="00E12E9E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5A850C55" w14:textId="0DFBD034" w:rsidR="0058062A" w:rsidRPr="00E12E9E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AF187008.1</w:t>
            </w:r>
          </w:p>
        </w:tc>
        <w:tc>
          <w:tcPr>
            <w:tcW w:w="0" w:type="auto"/>
            <w:vAlign w:val="center"/>
          </w:tcPr>
          <w:p w14:paraId="3D36F33E" w14:textId="106F1EDB" w:rsidR="0058062A" w:rsidRPr="00E12E9E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001E6D9D" w14:textId="11FF615F" w:rsidR="0058062A" w:rsidRPr="00E12E9E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2A5FDC94" w14:textId="0D473AA1" w:rsidR="0058062A" w:rsidRPr="00E12E9E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3A9DEA9E" w14:textId="00A0E00D" w:rsidR="0058062A" w:rsidRPr="00E12E9E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573E70E2" w14:textId="36BFF09F" w:rsidR="0058062A" w:rsidRPr="00E12E9E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117D84DE" w14:textId="7C7EC971" w:rsidR="0058062A" w:rsidRPr="00E12E9E" w:rsidRDefault="0058062A" w:rsidP="00E12E9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12E9E">
              <w:rPr>
                <w:rFonts w:cs="Times New Roman"/>
                <w:sz w:val="18"/>
                <w:szCs w:val="18"/>
              </w:rPr>
              <w:t>X</w:t>
            </w:r>
          </w:p>
        </w:tc>
      </w:tr>
    </w:tbl>
    <w:p w14:paraId="18C131DD" w14:textId="77777777" w:rsidR="003874C2" w:rsidRPr="00A01D76" w:rsidRDefault="003874C2" w:rsidP="00A01D76">
      <w:pPr>
        <w:rPr>
          <w:rFonts w:cs="Times New Roman"/>
          <w:sz w:val="20"/>
          <w:szCs w:val="20"/>
        </w:rPr>
      </w:pPr>
    </w:p>
    <w:p w14:paraId="46A29804" w14:textId="563F7055" w:rsidR="003874C2" w:rsidRPr="00A01D76" w:rsidRDefault="001B041F" w:rsidP="00A01D76">
      <w:pPr>
        <w:rPr>
          <w:rFonts w:cs="Times New Roman"/>
          <w:sz w:val="20"/>
          <w:szCs w:val="20"/>
        </w:rPr>
      </w:pPr>
      <w:r w:rsidRPr="001B041F"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  <w:vertAlign w:val="superscript"/>
        </w:rPr>
        <w:t xml:space="preserve">  </w:t>
      </w:r>
      <w:r w:rsidRPr="001B041F">
        <w:rPr>
          <w:rFonts w:cs="Times New Roman"/>
          <w:sz w:val="20"/>
          <w:szCs w:val="20"/>
        </w:rPr>
        <w:t>http://www.ncbi.nlm.nih.gov/genbank/</w:t>
      </w:r>
    </w:p>
    <w:p w14:paraId="66AEBC26" w14:textId="585F8C90" w:rsidR="003874C2" w:rsidRPr="00A01D76" w:rsidRDefault="001B041F" w:rsidP="00A01D76">
      <w:pPr>
        <w:rPr>
          <w:rFonts w:cs="Times New Roman"/>
          <w:sz w:val="20"/>
          <w:szCs w:val="20"/>
        </w:rPr>
      </w:pPr>
      <w:r w:rsidRPr="001B041F">
        <w:rPr>
          <w:rFonts w:cs="Times New Roman"/>
          <w:sz w:val="18"/>
          <w:szCs w:val="18"/>
          <w:vertAlign w:val="superscript"/>
        </w:rPr>
        <w:t>2</w:t>
      </w:r>
      <w:r>
        <w:rPr>
          <w:rFonts w:cs="Times New Roman"/>
          <w:sz w:val="18"/>
          <w:szCs w:val="18"/>
          <w:vertAlign w:val="superscript"/>
        </w:rPr>
        <w:t xml:space="preserve">  </w:t>
      </w:r>
      <w:r w:rsidR="00F570E8">
        <w:rPr>
          <w:rFonts w:cs="Times New Roman"/>
          <w:sz w:val="20"/>
          <w:szCs w:val="20"/>
        </w:rPr>
        <w:t>X, gene not used in this study</w:t>
      </w:r>
    </w:p>
    <w:p w14:paraId="5874F0D2" w14:textId="64A04D85" w:rsidR="003874C2" w:rsidRPr="00A01D76" w:rsidRDefault="003874C2" w:rsidP="00A01D76">
      <w:pPr>
        <w:rPr>
          <w:rFonts w:cs="Times New Roman"/>
          <w:sz w:val="20"/>
          <w:szCs w:val="20"/>
        </w:rPr>
      </w:pPr>
    </w:p>
    <w:sectPr w:rsidR="003874C2" w:rsidRPr="00A01D76" w:rsidSect="00271545">
      <w:pgSz w:w="15840" w:h="12240" w:orient="landscape"/>
      <w:pgMar w:top="1440" w:right="1440" w:bottom="1440" w:left="1440" w:header="720" w:footer="864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4C2"/>
    <w:rsid w:val="000057B0"/>
    <w:rsid w:val="000A04D9"/>
    <w:rsid w:val="000C5348"/>
    <w:rsid w:val="000D2653"/>
    <w:rsid w:val="001B041F"/>
    <w:rsid w:val="00271545"/>
    <w:rsid w:val="00285B3A"/>
    <w:rsid w:val="003874C2"/>
    <w:rsid w:val="003A08F0"/>
    <w:rsid w:val="00530641"/>
    <w:rsid w:val="0058062A"/>
    <w:rsid w:val="005B1DE3"/>
    <w:rsid w:val="005C714D"/>
    <w:rsid w:val="007408E5"/>
    <w:rsid w:val="007D1AE4"/>
    <w:rsid w:val="007D3D60"/>
    <w:rsid w:val="008F7B1A"/>
    <w:rsid w:val="00A01D76"/>
    <w:rsid w:val="00A40FD6"/>
    <w:rsid w:val="00B75AAD"/>
    <w:rsid w:val="00C55197"/>
    <w:rsid w:val="00C55310"/>
    <w:rsid w:val="00CD4B81"/>
    <w:rsid w:val="00CE7613"/>
    <w:rsid w:val="00DC51DA"/>
    <w:rsid w:val="00E12E9E"/>
    <w:rsid w:val="00F570E8"/>
    <w:rsid w:val="00FA3595"/>
    <w:rsid w:val="00FE29C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64CA9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8E5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0C5348"/>
    <w:rPr>
      <w:rFonts w:asciiTheme="minorHAnsi" w:hAnsiTheme="minorHAnsi"/>
      <w:sz w:val="20"/>
      <w:szCs w:val="2"/>
    </w:rPr>
  </w:style>
  <w:style w:type="character" w:customStyle="1" w:styleId="BalloonTextChar">
    <w:name w:val="Balloon Text Char"/>
    <w:link w:val="BalloonText"/>
    <w:semiHidden/>
    <w:rsid w:val="000C5348"/>
    <w:rPr>
      <w:szCs w:val="2"/>
    </w:rPr>
  </w:style>
  <w:style w:type="table" w:styleId="TableGrid">
    <w:name w:val="Table Grid"/>
    <w:basedOn w:val="TableNormal"/>
    <w:uiPriority w:val="59"/>
    <w:rsid w:val="003874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8E5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0C5348"/>
    <w:rPr>
      <w:rFonts w:asciiTheme="minorHAnsi" w:hAnsiTheme="minorHAnsi"/>
      <w:sz w:val="20"/>
      <w:szCs w:val="2"/>
    </w:rPr>
  </w:style>
  <w:style w:type="character" w:customStyle="1" w:styleId="BalloonTextChar">
    <w:name w:val="Balloon Text Char"/>
    <w:link w:val="BalloonText"/>
    <w:semiHidden/>
    <w:rsid w:val="000C5348"/>
    <w:rPr>
      <w:szCs w:val="2"/>
    </w:rPr>
  </w:style>
  <w:style w:type="table" w:styleId="TableGrid">
    <w:name w:val="Table Grid"/>
    <w:basedOn w:val="TableNormal"/>
    <w:uiPriority w:val="59"/>
    <w:rsid w:val="003874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11</Words>
  <Characters>1777</Characters>
  <Application>Microsoft Macintosh Word</Application>
  <DocSecurity>0</DocSecurity>
  <Lines>14</Lines>
  <Paragraphs>4</Paragraphs>
  <ScaleCrop>false</ScaleCrop>
  <Company>Allegheny College</Company>
  <LinksUpToDate>false</LinksUpToDate>
  <CharactersWithSpaces>2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cia Humphreys</dc:creator>
  <cp:keywords/>
  <dc:description/>
  <cp:lastModifiedBy>Tricia Humphreys</cp:lastModifiedBy>
  <cp:revision>22</cp:revision>
  <dcterms:created xsi:type="dcterms:W3CDTF">2014-09-11T14:20:00Z</dcterms:created>
  <dcterms:modified xsi:type="dcterms:W3CDTF">2015-01-07T20:10:00Z</dcterms:modified>
</cp:coreProperties>
</file>